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D03" w:rsidRPr="000F6B90" w:rsidRDefault="00941D03" w:rsidP="00941D0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:rsidR="00941D03" w:rsidRPr="000F6B90" w:rsidRDefault="00941D03" w:rsidP="00941D0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F6B90">
        <w:rPr>
          <w:rFonts w:ascii="Times New Roman" w:hAnsi="Times New Roman" w:cs="Times New Roman"/>
          <w:sz w:val="24"/>
          <w:szCs w:val="24"/>
        </w:rPr>
        <w:t xml:space="preserve">Medline (OVID)/Embase Search Strategy </w:t>
      </w: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7245"/>
        <w:gridCol w:w="2268"/>
      </w:tblGrid>
      <w:tr w:rsidR="00941D03" w:rsidRPr="000F6B90" w:rsidTr="004D1B3E">
        <w:trPr>
          <w:trHeight w:val="300"/>
        </w:trPr>
        <w:tc>
          <w:tcPr>
            <w:tcW w:w="7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bookmarkStart w:id="1" w:name="OLE_LINK9"/>
            <w:bookmarkStart w:id="2" w:name="OLE_LINK10"/>
            <w:r w:rsidRPr="000F6B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dline Search Terms 27 September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466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1. Anti-Bacterial Agents/ad, ae, an, ec, ut [Administration &amp; Dosage, Adverse Effects, Analysis, Economics, Utilization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30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2. antimicrobial.m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30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3. antimicrobial.m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30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4. exp Anti-Infective Agents/ or antibacterial.m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784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5. (anti?microbial or anti?bacterial or anti?infect*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513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6. exp Drug Utilization/ec, mt, og, sn, td [Economics, Methods, Organization &amp; Administration, Statistics &amp; Numerical Data, Trends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69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7. (drug adj2 utili?ation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30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8. exp Taxes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30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9. tax*.m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30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10. exp "Fees and Charges"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614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11. (fee* or charge* or levy or levies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30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12. exp Licensure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373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13. licensure.mp. or exp Licensure, Medical/ or exp Licensure, Hospital/ or exp Licensure, Pharmacy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30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14. permit.m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30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15. regulation.m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189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16. exp Practice Guideline/ or guideline.mp. or exp Guideline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30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17. principle.m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30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18. exp Economics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699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19. (externality or consequence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699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20. (antimicrobial adj2 resistance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709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 xml:space="preserve">21. (anti?microbial adj2 resistan*).mp. [mp=title, abstract, original title, name of substance word, subject heading word, keyword heading word, </w:t>
            </w: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lastRenderedPageBreak/>
              <w:t>protocol supplementary concept word, rare disease supplementary concept word, unique identifier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691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22. (anti?bacterial adj2 resistan*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714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23. (anti?infect* adj2 resistan*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41D03" w:rsidRPr="000F6B90" w:rsidTr="004D1B3E">
        <w:trPr>
          <w:trHeight w:val="30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24. 1 or 2 or 3 or 4 or 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Antimicrobials</w:t>
            </w:r>
          </w:p>
        </w:tc>
      </w:tr>
      <w:tr w:rsidR="00941D03" w:rsidRPr="000F6B90" w:rsidTr="004D1B3E">
        <w:trPr>
          <w:trHeight w:val="248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25. 6 or 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Drug Use</w:t>
            </w:r>
          </w:p>
        </w:tc>
      </w:tr>
      <w:tr w:rsidR="00941D03" w:rsidRPr="000F6B90" w:rsidTr="004D1B3E">
        <w:trPr>
          <w:trHeight w:val="265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26. 8 or 9 or 10 or 11 or 12 or 13 or 14 or 15 or 16 or 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Policy options</w:t>
            </w:r>
          </w:p>
        </w:tc>
      </w:tr>
      <w:tr w:rsidR="00941D03" w:rsidRPr="000F6B90" w:rsidTr="004D1B3E">
        <w:trPr>
          <w:trHeight w:val="30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27. 18 or 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Externality</w:t>
            </w:r>
          </w:p>
        </w:tc>
      </w:tr>
      <w:tr w:rsidR="00941D03" w:rsidRPr="000F6B90" w:rsidTr="004D1B3E">
        <w:trPr>
          <w:trHeight w:val="259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28. 20 or 21 or 22 or 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Antimicrobial Resistance</w:t>
            </w:r>
          </w:p>
        </w:tc>
      </w:tr>
      <w:tr w:rsidR="00941D03" w:rsidRPr="000F6B90" w:rsidTr="004D1B3E">
        <w:trPr>
          <w:trHeight w:val="262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29. 24 and 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Antimicrobial + Drug Use</w:t>
            </w:r>
          </w:p>
        </w:tc>
      </w:tr>
      <w:tr w:rsidR="00941D03" w:rsidRPr="000F6B90" w:rsidTr="004D1B3E">
        <w:trPr>
          <w:trHeight w:val="423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30. 26 and 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Policy Options + Antimicrobial + Drug Use</w:t>
            </w:r>
          </w:p>
        </w:tc>
      </w:tr>
      <w:tr w:rsidR="00941D03" w:rsidRPr="000F6B90" w:rsidTr="004D1B3E">
        <w:trPr>
          <w:trHeight w:val="415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31. 27 and 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Externality + Antimicrobial Resistance</w:t>
            </w:r>
          </w:p>
        </w:tc>
      </w:tr>
      <w:tr w:rsidR="00941D03" w:rsidRPr="000F6B90" w:rsidTr="004D1B3E">
        <w:trPr>
          <w:trHeight w:val="832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32. 30 or 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41D03" w:rsidRPr="000F6B90" w:rsidRDefault="00941D03" w:rsidP="004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</w:pPr>
            <w:r w:rsidRPr="000F6B90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en-CA"/>
              </w:rPr>
              <w:t>Either (Policies on Antimicrobial Use) OR (Externality of Antimicrobial Resistance)</w:t>
            </w:r>
          </w:p>
        </w:tc>
      </w:tr>
      <w:bookmarkEnd w:id="1"/>
      <w:bookmarkEnd w:id="2"/>
    </w:tbl>
    <w:p w:rsidR="00941D03" w:rsidRPr="000F6B90" w:rsidRDefault="00941D03" w:rsidP="00941D0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BE2048" w:rsidRDefault="00BE2048"/>
    <w:sectPr w:rsidR="00BE20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D03"/>
    <w:rsid w:val="00941D03"/>
    <w:rsid w:val="00BE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1DEB66-0A69-4A6A-9311-DB24106D6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D03"/>
    <w:pPr>
      <w:spacing w:after="200" w:line="276" w:lineRule="auto"/>
    </w:pPr>
    <w:rPr>
      <w:rFonts w:asciiTheme="majorHAnsi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ne</dc:creator>
  <cp:keywords/>
  <dc:description/>
  <cp:lastModifiedBy>Jenine</cp:lastModifiedBy>
  <cp:revision>1</cp:revision>
  <dcterms:created xsi:type="dcterms:W3CDTF">2017-04-24T19:17:00Z</dcterms:created>
  <dcterms:modified xsi:type="dcterms:W3CDTF">2017-04-24T19:17:00Z</dcterms:modified>
</cp:coreProperties>
</file>